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49AE" w:rsidRPr="00B35D90" w:rsidRDefault="00CE49AE" w:rsidP="00CE49AE">
      <w:pPr>
        <w:widowControl/>
        <w:wordWrap/>
        <w:autoSpaceDE/>
        <w:autoSpaceDN/>
        <w:rPr>
          <w:rFonts w:cs="Times New Roman"/>
          <w:color w:val="000000" w:themeColor="text1"/>
          <w:sz w:val="24"/>
          <w:szCs w:val="24"/>
        </w:rPr>
      </w:pPr>
      <w:r w:rsidRPr="00B35D90">
        <w:rPr>
          <w:rFonts w:cs="Times New Roman"/>
          <w:b/>
          <w:color w:val="000000" w:themeColor="text1"/>
          <w:sz w:val="24"/>
          <w:szCs w:val="24"/>
        </w:rPr>
        <w:t>TABLE</w:t>
      </w:r>
      <w:r w:rsidRPr="00B35D90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r w:rsidRPr="00B35D90">
        <w:rPr>
          <w:rFonts w:cs="Times New Roman"/>
          <w:b/>
          <w:color w:val="000000" w:themeColor="text1"/>
          <w:sz w:val="24"/>
          <w:szCs w:val="24"/>
        </w:rPr>
        <w:t>S</w:t>
      </w:r>
      <w:r w:rsidRPr="00B35D90">
        <w:rPr>
          <w:rFonts w:cs="Times New Roman" w:hint="eastAsia"/>
          <w:b/>
          <w:color w:val="000000" w:themeColor="text1"/>
          <w:sz w:val="24"/>
          <w:szCs w:val="24"/>
        </w:rPr>
        <w:t>1.</w:t>
      </w:r>
      <w:r w:rsidRPr="00B35D90">
        <w:rPr>
          <w:rFonts w:cs="Times New Roman"/>
          <w:color w:val="000000" w:themeColor="text1"/>
          <w:sz w:val="24"/>
          <w:szCs w:val="24"/>
        </w:rPr>
        <w:t xml:space="preserve"> </w:t>
      </w:r>
      <w:r w:rsidRPr="00B35D90">
        <w:rPr>
          <w:rFonts w:eastAsia="Arial Unicode MS"/>
          <w:color w:val="000000" w:themeColor="text1"/>
          <w:sz w:val="24"/>
          <w:szCs w:val="24"/>
        </w:rPr>
        <w:t>Species, voucher with collection locality and GenBank accession number for taxa included in this study.</w:t>
      </w:r>
    </w:p>
    <w:tbl>
      <w:tblPr>
        <w:tblW w:w="145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2"/>
        <w:gridCol w:w="3565"/>
        <w:gridCol w:w="708"/>
        <w:gridCol w:w="2019"/>
        <w:gridCol w:w="972"/>
        <w:gridCol w:w="993"/>
        <w:gridCol w:w="1080"/>
        <w:gridCol w:w="1080"/>
        <w:gridCol w:w="967"/>
        <w:gridCol w:w="1182"/>
      </w:tblGrid>
      <w:tr w:rsidR="00B35D90" w:rsidRPr="00B35D90" w:rsidTr="00D902D3">
        <w:trPr>
          <w:trHeight w:val="240"/>
        </w:trPr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amily/Tribe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pecies Nam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BBM </w:t>
            </w:r>
          </w:p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coring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Voucher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2E745E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erbarium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atp</w:t>
            </w: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rbc</w:t>
            </w: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mat</w:t>
            </w: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ndh</w:t>
            </w: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C</w:t>
            </w:r>
            <w:r w:rsidRPr="00B35D90">
              <w:rPr>
                <w:rFonts w:eastAsia="맑은 고딕" w:cs="Times New Roman" w:hint="eastAsia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B35D90">
              <w:rPr>
                <w:rFonts w:eastAsia="맑은 고딕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genome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alathiac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2E745E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ionograph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hamaelirium luteum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(L.) A.Gra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.Koyama 62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3C1F04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T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F209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J276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B0401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Y2250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2E745E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ionograph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hionographis chinensis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. Krau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W.T.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Tsang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2493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2E745E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ionograph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hionographis japonic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(Willd.) Maxim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D.K.Kim 04-1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5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B35D90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F951065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2E745E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ionograph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hionographis koidzumian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Ohw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.I.Keda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&amp;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T.Yahara 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s.n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3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2E745E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 </w:t>
            </w:r>
            <w:r w:rsidR="00D902D3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elonia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Helonias bullat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414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7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4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elonia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Heloniopsis kawanoi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(Koidz.) Hon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387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elonia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Heloniopsis korean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Fuse, N.S.Lee &amp; M.N.Tamur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.K.Hong 0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elonia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Heloniopsis leucanth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(Koidz.) Hon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.Setoguchi JP27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T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elonia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Heloniopsis orientalis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(Thunb.) Tanak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4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4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elonia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Heloniopsis tubiflor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Fuse, N.S.Lee &amp; M.N.Tamur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.K.Hong 04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4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NC027159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elonia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Heloniopsis umbellat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ak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387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elonia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Ypsilandra alpin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F.T.Wang &amp; Ta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 07739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elonia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Ypsilandra thibetic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Franch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E.H.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Wilson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46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R2332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elonia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Ypsilandra yunnanensis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W.W.Sm. &amp; Jeffre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T.T.Yu 190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3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mianthium muscitoxicum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(Walter) A.Gra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J417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J417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FR832722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nticlea elegans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Pursh) Rydb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&amp; Fay 145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nticlea occidentalis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(A.Gray) Zomlefer &amp; Jud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5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nticlea sibiric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L.) Kunt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H8010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elanthium latifoli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Desr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Melanthium virginicum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10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choenocaulon caricifoli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Schltdl.) A.Gra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185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Schoenocaulon intermedium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ak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.G.Pringle 83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7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choenocaulon officinale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A.Gra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.Dorr</w:t>
            </w:r>
            <w:r w:rsidR="00D902D3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&amp; Diaz 724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choenocaulon pringlei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Greenm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.G.Pringle 64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7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choenocaulon tenuifoli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B.L.Rob. &amp; Greenm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.G.Pringle 66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tenanthium dens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Desr.) Zomlefer &amp; Judd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F.Smith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&amp;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l.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22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R233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R233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R23327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tenanthium gramine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Ker Gawl.) Morong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.T.Strong 39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R233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R233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R2332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Toxicoscordion fremontii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(Torr.) Rydb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163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oxicoscordion paniculat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Nutt.) Rydb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V.D.Depaepe 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SW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7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oxicoscordion venenos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S.Watson) Rydb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Van der Werff 129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Veratrum alpestre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aka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yoto 69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Y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Veratrum dahuric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Turcz.) O.Loes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E 3159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0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Veratrum formosan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O.Loes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Y.Ando 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&amp;</w:t>
            </w:r>
            <w:r w:rsidRPr="00B35D90">
              <w:rPr>
                <w:rFonts w:eastAsia="맑은 고딕" w:cs="Times New Roman"/>
                <w:iCs/>
                <w:color w:val="000000" w:themeColor="text1"/>
                <w:kern w:val="0"/>
                <w:sz w:val="16"/>
                <w:szCs w:val="16"/>
              </w:rPr>
              <w:t xml:space="preserve"> al.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1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AS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Veratrum grandiflor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Maxim. ex Miq.) O.Loes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 03035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Veratrum lobelian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Bernh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196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Veratrum maackii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Reg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S.T.Lee s.n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Veratrum mengtzean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O.Loes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 03036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Veratrum micranth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F.T.Wang &amp; Ta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 03036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Veratrum nigrum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 03036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Veratrum oblong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O.Loes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T.P.Wang 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s.n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1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Veratrum oxysepal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Turcz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.K.Hong 0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Veratrum schindleri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O.Loes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 03036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2D3" w:rsidRPr="00B35D90" w:rsidRDefault="00D902D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D3" w:rsidRPr="00B35D90" w:rsidRDefault="00CA4E23" w:rsidP="00D90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i/>
                <w:iCs/>
                <w:color w:val="000000" w:themeColor="text1"/>
                <w:kern w:val="0"/>
                <w:sz w:val="16"/>
                <w:szCs w:val="16"/>
              </w:rPr>
              <w:t>Veratrum patulum</w:t>
            </w:r>
            <w:r w:rsidRPr="00B35D90">
              <w:rPr>
                <w:rFonts w:eastAsia="맑은 고딕" w:cs="Times New Roman" w:hint="eastAsia"/>
                <w:iCs/>
                <w:color w:val="000000" w:themeColor="text1"/>
                <w:kern w:val="0"/>
                <w:sz w:val="16"/>
                <w:szCs w:val="16"/>
              </w:rPr>
              <w:t xml:space="preserve"> O.</w:t>
            </w:r>
            <w:r w:rsidRPr="00B35D90">
              <w:rPr>
                <w:rFonts w:eastAsia="맑은 고딕" w:cs="Times New Roman"/>
                <w:iCs/>
                <w:color w:val="000000" w:themeColor="text1"/>
                <w:kern w:val="0"/>
                <w:sz w:val="16"/>
                <w:szCs w:val="16"/>
              </w:rPr>
              <w:t xml:space="preserve"> Loes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NC0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22715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Veratrum stamine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Maxim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Norita 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s.n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T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R2332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2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Veratrum versicolor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aka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D.H.Lee &amp; M.S.Kim s.n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Veratrum viride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it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55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anthi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Zigadenus glaberrimus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Michx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.T.Strong 39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R233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R233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R2332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aris axialis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.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S.W.Lee s.n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ris delavayi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Franch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 03020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5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ris dulongensis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H.Li &amp; Kuri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 03015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5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ris dunnian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H.Lév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S.W.Lee s.n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5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ris fargesii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Franch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S.C.Kim, 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R2332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ris forrestii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Takht.) H.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 03025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ris incomplet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M.Bieb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Lachashvili &amp; M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Khutsishvili s.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F942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B0188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ris japonic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Franch. &amp; Sav.) Franch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2905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5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ris luquanensis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H.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S.C.Kim, 0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5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ris mairei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H.Lév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175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6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ris marmorat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Stear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F942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F9549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ris polyphyll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Sm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 03017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ris quadrifoli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J.H.Kim </w:t>
            </w:r>
            <w:r w:rsidR="00AA4E20"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&amp;</w:t>
            </w: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al.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20090905-0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ris rugos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H.Li &amp; Kuri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 03022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ris thibetic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Franch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4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6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ris vaniotii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H.Lév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 030243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6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ris verticillat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M.Bieb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.K.Hong 0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6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NC024560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ris vietnamensis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Takht.) H.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S.C.Kim, 0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seudotrillium rivale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S.Watson) S.B.Farm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1899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albid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J.D.Freem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F.H.Utech 840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T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amabile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Miyabe &amp; Tatew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idehiko Kamizono 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T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8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angustipetal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Torr.) J. D. Freem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F.H.Utech 84-0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T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8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camschatcense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Ker Gaw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.K.Hong, 0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catesbaei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Elliot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H.Koyama </w:t>
            </w:r>
            <w:r w:rsidR="00AA4E20"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&amp;</w:t>
            </w: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al.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65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T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8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cernu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F613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B0173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chloropetal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Torr.) Howe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290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Trillium discolor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ook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D.E.Boufford 228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T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erect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S.C.</w:t>
            </w:r>
            <w:r w:rsidR="00CA4E23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im 2012-0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flexipes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Raf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D.E.Boufford 1807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T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govanian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Wall. ex D.D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169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grandiflor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Michx.) Salisb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S.C.Kim</w:t>
            </w:r>
            <w:r w:rsidR="00CA4E23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2012-0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kurabayashii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J.D.Freem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F.H.Utech 84-3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T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9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lancifoli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Raf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Farmer 200001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B0173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lute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Muhl.) Harb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F.H.Utech 90-1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T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maculat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Raf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Farmer 199900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NC027738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ovat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Pur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1898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petiolat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Pur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F.H.Utech 84-2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T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9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recurvat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L.C.Bec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F.H.Utech 87-0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T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9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reliqu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J.D.Freem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F.H.Utech 83-1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T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9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sessile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2904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simile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Gleas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Farmer 200501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B0174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smallii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Maxim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T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.K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obayashi 441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T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sulcat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T.S.Patric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Farmer 199201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B0174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tschonoskii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Maxim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.K.Hong, 0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undulat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Willd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W.G.Dore 141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R233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R2332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arid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llium vaseyi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Harb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D.E.Boufford 2359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T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R233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Xerophyll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Xerophyllum asphodeloides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L.) Nutt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R.L.Wilbur 70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　　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Xerophyll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Xerophyllum tenax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(Pursh) Nutt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5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NC027158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Liliac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lintonia udensis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Trautv. &amp; C.A.Mey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.K.Hong 0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Lilium hansonii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Leichtlin ex D.D.T.Moor</w:t>
            </w: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im 05-0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6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5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i/>
                <w:iCs/>
                <w:color w:val="000000" w:themeColor="text1"/>
                <w:kern w:val="0"/>
                <w:sz w:val="16"/>
                <w:szCs w:val="16"/>
              </w:rPr>
              <w:t>Lilium l</w:t>
            </w: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ongifolium</w:t>
            </w:r>
            <w:r w:rsidRPr="00B35D90">
              <w:rPr>
                <w:rFonts w:eastAsia="맑은 고딕" w:cs="Times New Roman"/>
                <w:iCs/>
                <w:color w:val="000000" w:themeColor="text1"/>
                <w:kern w:val="0"/>
                <w:sz w:val="16"/>
                <w:szCs w:val="16"/>
              </w:rPr>
              <w:t xml:space="preserve"> Griff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B35D90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968977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cyrtis macropod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Miq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.K.Hong 0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Tulipa uniflor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(L.) Besser ex Bak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.W. Chase 75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085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085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0856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0857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Gagea lute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(L.) Ker Gaw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.K. Hong 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085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B034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B0243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0857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alochortus uniflorus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ook. &amp; Arn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.W.Chase 1335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085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085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0856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0858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lchicac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olchicum specios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Stev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LHMS 2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9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84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olchicum lineare </w:t>
            </w:r>
            <w:r w:rsidRPr="00B35D90">
              <w:rPr>
                <w:rFonts w:eastAsia="맑은 고딕" w:cs="Times New Roman" w:hint="eastAsia"/>
                <w:iCs/>
                <w:color w:val="000000" w:themeColor="text1"/>
                <w:kern w:val="0"/>
                <w:sz w:val="16"/>
                <w:szCs w:val="16"/>
              </w:rPr>
              <w:t>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NC0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26785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Disporum smilacin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A.Gra</w:t>
            </w: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.K.Hong 0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Uvularia perfoliat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</w:t>
            </w:r>
            <w:r w:rsidR="00AA4E20"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damsons 615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9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Wurmbea dioic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subsp. </w:t>
            </w: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brevifoli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R.J.Ba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EL 23013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C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8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2429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Gloriosa superb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D28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9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EU04462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Burchardia rose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eighe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Chase 22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9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J2003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etermanniac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etermannia cirros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F.Muel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Y465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Y465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Q4355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Y4656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B35D90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309331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milax rotundifoli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Y465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Y465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Q7110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Y46565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milax hispid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Raf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F724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F9564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F8184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i/>
                <w:iCs/>
                <w:color w:val="000000" w:themeColor="text1"/>
                <w:kern w:val="0"/>
                <w:sz w:val="16"/>
                <w:szCs w:val="16"/>
              </w:rPr>
              <w:t>Smilax china</w:t>
            </w:r>
            <w:r w:rsidRPr="00B35D90">
              <w:rPr>
                <w:rFonts w:eastAsia="맑은 고딕" w:cs="Times New Roman"/>
                <w:iCs/>
                <w:color w:val="000000" w:themeColor="text1"/>
                <w:kern w:val="0"/>
                <w:sz w:val="16"/>
                <w:szCs w:val="16"/>
              </w:rPr>
              <w:t xml:space="preserve"> 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B35D90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M536959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Heterosmilax japonic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unt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F941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F9540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F8184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Heterosmilax chinensis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F. T. Wa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FN870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F9540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F8184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ampynematac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ampynema lineare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Labil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C026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C026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C0267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C02678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C026785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ampynemanthe viridiflora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Bail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8221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Rhipogonac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Rhipogonum papuan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C. T. Whi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79695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Rhipogonum elseyanum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 xml:space="preserve"> F. Muel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Q497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GQ497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3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89941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lstroemeriac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lstroemeria pulchell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L. f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418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4180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4180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Bomarea formosissim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(Ruiz &amp; Pav.) Herb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Q404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Q4048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Q4046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hilesiac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Lapageria rose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Ruiz &amp; Pav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M.W. Chase 178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198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198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1987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M1987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hilesiac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hilesia magellanic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.F.Gme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Q901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Q901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KC5113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Q90153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Luzuriagac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uzuriaga margina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Q404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Q4048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Q4046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uzuriaga parviflor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F307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Q4048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Q40465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Luzuriaga radicans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Ruiz &amp; Pav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C025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C025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C0253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C0253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Drymophila moorei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Bak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N4174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5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sparagac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Yucca glauca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Nutt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Y147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Y149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F5470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Yucca queretaroensis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Piña Luj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5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32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i/>
                <w:iCs/>
                <w:color w:val="000000" w:themeColor="text1"/>
                <w:kern w:val="0"/>
                <w:sz w:val="16"/>
                <w:szCs w:val="16"/>
              </w:rPr>
              <w:t>Yucca schidigera</w:t>
            </w:r>
            <w:r w:rsidRPr="00B35D90">
              <w:rPr>
                <w:rFonts w:eastAsia="맑은 고딕" w:cs="Times New Roman"/>
                <w:iCs/>
                <w:color w:val="000000" w:themeColor="text1"/>
                <w:kern w:val="0"/>
                <w:sz w:val="16"/>
                <w:szCs w:val="16"/>
              </w:rPr>
              <w:t xml:space="preserve"> Ortg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NC032714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maryllidaceae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gapanthus africanus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(L.) Hoffmanns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Q273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Q2763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AF5084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i/>
                <w:iCs/>
                <w:color w:val="000000" w:themeColor="text1"/>
                <w:kern w:val="0"/>
                <w:sz w:val="16"/>
                <w:szCs w:val="16"/>
              </w:rPr>
              <w:t>Agapanthus coddii</w:t>
            </w: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B35D90">
              <w:rPr>
                <w:rFonts w:eastAsia="맑은 고딕" w:cs="Times New Roman"/>
                <w:iCs/>
                <w:color w:val="000000" w:themeColor="text1"/>
                <w:kern w:val="0"/>
                <w:sz w:val="16"/>
                <w:szCs w:val="16"/>
              </w:rPr>
              <w:t>F.M. Leigh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NC03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5971</w:t>
            </w:r>
          </w:p>
        </w:tc>
      </w:tr>
      <w:tr w:rsidR="00B35D90" w:rsidRPr="00B35D90" w:rsidTr="00D902D3">
        <w:trPr>
          <w:trHeight w:val="240"/>
        </w:trPr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Orchidaceae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postasia wallichii </w:t>
            </w: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R. Br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AA4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AA4E20" w:rsidP="00AA4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9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HQ1824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64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  <w:t>JX90348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4E23" w:rsidRPr="00B35D90" w:rsidRDefault="00CA4E23" w:rsidP="00CA4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 w:themeColor="text1"/>
                <w:kern w:val="0"/>
                <w:sz w:val="16"/>
                <w:szCs w:val="16"/>
              </w:rPr>
            </w:pPr>
            <w:r w:rsidRPr="00B35D90">
              <w:rPr>
                <w:rFonts w:eastAsia="맑은 고딕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</w:tbl>
    <w:p w:rsidR="00CB76AD" w:rsidRPr="00B35D90" w:rsidRDefault="00CB76AD" w:rsidP="00AA4E20">
      <w:pPr>
        <w:rPr>
          <w:color w:val="000000" w:themeColor="text1"/>
        </w:rPr>
      </w:pPr>
      <w:bookmarkStart w:id="0" w:name="_GoBack"/>
      <w:bookmarkEnd w:id="0"/>
    </w:p>
    <w:sectPr w:rsidR="00CB76AD" w:rsidRPr="00B35D90" w:rsidSect="002E745E"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6B3A" w:rsidRDefault="00226B3A" w:rsidP="00B35D90">
      <w:pPr>
        <w:spacing w:after="0" w:line="240" w:lineRule="auto"/>
      </w:pPr>
      <w:r>
        <w:separator/>
      </w:r>
    </w:p>
  </w:endnote>
  <w:endnote w:type="continuationSeparator" w:id="0">
    <w:p w:rsidR="00226B3A" w:rsidRDefault="00226B3A" w:rsidP="00B35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Code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6B3A" w:rsidRDefault="00226B3A" w:rsidP="00B35D90">
      <w:pPr>
        <w:spacing w:after="0" w:line="240" w:lineRule="auto"/>
      </w:pPr>
      <w:r>
        <w:separator/>
      </w:r>
    </w:p>
  </w:footnote>
  <w:footnote w:type="continuationSeparator" w:id="0">
    <w:p w:rsidR="00226B3A" w:rsidRDefault="00226B3A" w:rsidP="00B35D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D372DB"/>
    <w:multiLevelType w:val="hybridMultilevel"/>
    <w:tmpl w:val="DCEA88CE"/>
    <w:lvl w:ilvl="0" w:tplc="2C5ABFC0">
      <w:start w:val="1"/>
      <w:numFmt w:val="decimal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9AE"/>
    <w:rsid w:val="0018325A"/>
    <w:rsid w:val="00226B3A"/>
    <w:rsid w:val="002E745E"/>
    <w:rsid w:val="003C1F04"/>
    <w:rsid w:val="00AA4E20"/>
    <w:rsid w:val="00B35D90"/>
    <w:rsid w:val="00CA4E23"/>
    <w:rsid w:val="00CB76AD"/>
    <w:rsid w:val="00CE49AE"/>
    <w:rsid w:val="00D9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ABE2A6"/>
  <w15:chartTrackingRefBased/>
  <w15:docId w15:val="{14A97080-1804-4583-8476-9B45E43B9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49AE"/>
    <w:pPr>
      <w:widowControl w:val="0"/>
      <w:wordWrap w:val="0"/>
      <w:autoSpaceDE w:val="0"/>
      <w:autoSpaceDN w:val="0"/>
    </w:pPr>
    <w:rPr>
      <w:rFonts w:ascii="Times New Roman" w:hAnsi="Times New Roman"/>
      <w:sz w:val="22"/>
    </w:rPr>
  </w:style>
  <w:style w:type="paragraph" w:styleId="1">
    <w:name w:val="heading 1"/>
    <w:basedOn w:val="a"/>
    <w:next w:val="a"/>
    <w:link w:val="1Char"/>
    <w:uiPriority w:val="9"/>
    <w:qFormat/>
    <w:rsid w:val="00CE49AE"/>
    <w:pPr>
      <w:keepNext/>
      <w:spacing w:after="200" w:line="276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E49AE"/>
    <w:rPr>
      <w:rFonts w:asciiTheme="majorHAnsi" w:eastAsiaTheme="majorEastAsia" w:hAnsiTheme="majorHAnsi" w:cstheme="majorBidi"/>
      <w:sz w:val="28"/>
      <w:szCs w:val="28"/>
    </w:rPr>
  </w:style>
  <w:style w:type="paragraph" w:customStyle="1" w:styleId="a3">
    <w:name w:val="바탕글"/>
    <w:rsid w:val="00CE49AE"/>
    <w:pPr>
      <w:widowControl w:val="0"/>
      <w:wordWrap w:val="0"/>
      <w:autoSpaceDE w:val="0"/>
      <w:autoSpaceDN w:val="0"/>
      <w:adjustRightInd w:val="0"/>
      <w:spacing w:after="0" w:line="384" w:lineRule="auto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MS">
    <w:name w:val="MS바탕글"/>
    <w:uiPriority w:val="14"/>
    <w:rsid w:val="00CE49AE"/>
    <w:pPr>
      <w:widowControl w:val="0"/>
      <w:wordWrap w:val="0"/>
      <w:autoSpaceDE w:val="0"/>
      <w:autoSpaceDN w:val="0"/>
      <w:adjustRightInd w:val="0"/>
      <w:spacing w:after="200" w:line="273" w:lineRule="auto"/>
      <w:textAlignment w:val="baseline"/>
    </w:pPr>
    <w:rPr>
      <w:rFonts w:ascii="맑은 고딕" w:eastAsia="맑은 고딕" w:hAnsi="맑은 고딕" w:cs="맑은 고딕"/>
      <w:color w:val="000000"/>
      <w:kern w:val="0"/>
      <w:szCs w:val="20"/>
    </w:rPr>
  </w:style>
  <w:style w:type="paragraph" w:styleId="a4">
    <w:name w:val="List Paragraph"/>
    <w:basedOn w:val="a"/>
    <w:uiPriority w:val="34"/>
    <w:qFormat/>
    <w:rsid w:val="00CE49AE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CE49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E49AE"/>
    <w:rPr>
      <w:rFonts w:ascii="Times New Roman" w:hAnsi="Times New Roman"/>
      <w:sz w:val="22"/>
    </w:rPr>
  </w:style>
  <w:style w:type="paragraph" w:styleId="a6">
    <w:name w:val="footer"/>
    <w:basedOn w:val="a"/>
    <w:link w:val="Char0"/>
    <w:uiPriority w:val="99"/>
    <w:unhideWhenUsed/>
    <w:rsid w:val="00CE49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E49AE"/>
    <w:rPr>
      <w:rFonts w:ascii="Times New Roman" w:hAnsi="Times New Roman"/>
      <w:sz w:val="22"/>
    </w:rPr>
  </w:style>
  <w:style w:type="character" w:customStyle="1" w:styleId="apple-converted-space">
    <w:name w:val="apple-converted-space"/>
    <w:basedOn w:val="a0"/>
    <w:rsid w:val="00CE49AE"/>
  </w:style>
  <w:style w:type="character" w:customStyle="1" w:styleId="Char1">
    <w:name w:val="풍선 도움말 텍스트 Char"/>
    <w:basedOn w:val="a0"/>
    <w:link w:val="a7"/>
    <w:uiPriority w:val="99"/>
    <w:semiHidden/>
    <w:rsid w:val="00CE49AE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CE49A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CE49AE"/>
    <w:rPr>
      <w:color w:val="0563C1" w:themeColor="hyperlink"/>
      <w:u w:val="single"/>
    </w:rPr>
  </w:style>
  <w:style w:type="paragraph" w:styleId="a9">
    <w:name w:val="annotation text"/>
    <w:basedOn w:val="a"/>
    <w:link w:val="Char2"/>
    <w:uiPriority w:val="99"/>
    <w:semiHidden/>
    <w:unhideWhenUsed/>
    <w:rsid w:val="00CE49AE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CE49AE"/>
    <w:rPr>
      <w:rFonts w:ascii="Times New Roman" w:hAnsi="Times New Roman"/>
      <w:sz w:val="22"/>
    </w:rPr>
  </w:style>
  <w:style w:type="character" w:customStyle="1" w:styleId="Char3">
    <w:name w:val="메모 주제 Char"/>
    <w:basedOn w:val="Char2"/>
    <w:link w:val="aa"/>
    <w:uiPriority w:val="99"/>
    <w:semiHidden/>
    <w:rsid w:val="00CE49AE"/>
    <w:rPr>
      <w:rFonts w:ascii="Times New Roman" w:hAnsi="Times New Roman"/>
      <w:b/>
      <w:bCs/>
      <w:sz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E49AE"/>
    <w:rPr>
      <w:b/>
      <w:bCs/>
    </w:rPr>
  </w:style>
  <w:style w:type="character" w:customStyle="1" w:styleId="displayfields1">
    <w:name w:val="displayfields1"/>
    <w:basedOn w:val="a0"/>
    <w:rsid w:val="00CE49AE"/>
    <w:rPr>
      <w:vanish w:val="0"/>
      <w:webHidden w:val="0"/>
      <w:specVanish w:val="0"/>
    </w:rPr>
  </w:style>
  <w:style w:type="character" w:customStyle="1" w:styleId="italiclabel1">
    <w:name w:val="italiclabel1"/>
    <w:basedOn w:val="a0"/>
    <w:rsid w:val="00CE49AE"/>
    <w:rPr>
      <w:b w:val="0"/>
      <w:bCs w:val="0"/>
      <w:i/>
      <w:iCs/>
    </w:rPr>
  </w:style>
  <w:style w:type="paragraph" w:customStyle="1" w:styleId="Default">
    <w:name w:val="Default"/>
    <w:rsid w:val="00CE49A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ode" w:eastAsia="Code" w:cs="Code"/>
      <w:color w:val="000000"/>
      <w:kern w:val="0"/>
      <w:sz w:val="24"/>
      <w:szCs w:val="24"/>
    </w:rPr>
  </w:style>
  <w:style w:type="character" w:customStyle="1" w:styleId="author">
    <w:name w:val="author"/>
    <w:basedOn w:val="a0"/>
    <w:rsid w:val="00CE49AE"/>
  </w:style>
  <w:style w:type="character" w:customStyle="1" w:styleId="pubyear">
    <w:name w:val="pubyear"/>
    <w:basedOn w:val="a0"/>
    <w:rsid w:val="00CE49AE"/>
  </w:style>
  <w:style w:type="character" w:customStyle="1" w:styleId="booktitle">
    <w:name w:val="booktitle"/>
    <w:basedOn w:val="a0"/>
    <w:rsid w:val="00CE49AE"/>
  </w:style>
  <w:style w:type="character" w:customStyle="1" w:styleId="othertitle">
    <w:name w:val="othertitle"/>
    <w:basedOn w:val="a0"/>
    <w:rsid w:val="00CE49AE"/>
  </w:style>
  <w:style w:type="character" w:styleId="ab">
    <w:name w:val="Strong"/>
    <w:basedOn w:val="a0"/>
    <w:uiPriority w:val="22"/>
    <w:qFormat/>
    <w:rsid w:val="00CE49AE"/>
    <w:rPr>
      <w:b/>
      <w:bCs/>
    </w:rPr>
  </w:style>
  <w:style w:type="character" w:styleId="ac">
    <w:name w:val="Emphasis"/>
    <w:basedOn w:val="a0"/>
    <w:uiPriority w:val="20"/>
    <w:qFormat/>
    <w:rsid w:val="00CE49AE"/>
    <w:rPr>
      <w:i/>
      <w:iCs/>
    </w:rPr>
  </w:style>
  <w:style w:type="character" w:customStyle="1" w:styleId="title-text">
    <w:name w:val="title-text"/>
    <w:basedOn w:val="a0"/>
    <w:rsid w:val="00CE49AE"/>
  </w:style>
  <w:style w:type="character" w:customStyle="1" w:styleId="text2">
    <w:name w:val="text2"/>
    <w:basedOn w:val="a0"/>
    <w:rsid w:val="00CE49AE"/>
  </w:style>
  <w:style w:type="character" w:customStyle="1" w:styleId="size-m">
    <w:name w:val="size-m"/>
    <w:basedOn w:val="a0"/>
    <w:rsid w:val="00CE49AE"/>
    <w:rPr>
      <w:sz w:val="20"/>
      <w:szCs w:val="20"/>
    </w:rPr>
  </w:style>
  <w:style w:type="character" w:customStyle="1" w:styleId="size-xl">
    <w:name w:val="size-xl"/>
    <w:basedOn w:val="a0"/>
    <w:rsid w:val="00CE49AE"/>
    <w:rPr>
      <w:sz w:val="30"/>
      <w:szCs w:val="30"/>
    </w:rPr>
  </w:style>
  <w:style w:type="character" w:customStyle="1" w:styleId="nlmyear">
    <w:name w:val="nlm_year"/>
    <w:basedOn w:val="a0"/>
    <w:rsid w:val="00CE49AE"/>
  </w:style>
  <w:style w:type="character" w:customStyle="1" w:styleId="nlmarticle-title">
    <w:name w:val="nlm_article-title"/>
    <w:basedOn w:val="a0"/>
    <w:rsid w:val="00CE49AE"/>
  </w:style>
  <w:style w:type="character" w:customStyle="1" w:styleId="nlmfpage">
    <w:name w:val="nlm_fpage"/>
    <w:basedOn w:val="a0"/>
    <w:rsid w:val="00CE49AE"/>
  </w:style>
  <w:style w:type="character" w:customStyle="1" w:styleId="nlmlpage">
    <w:name w:val="nlm_lpage"/>
    <w:basedOn w:val="a0"/>
    <w:rsid w:val="00CE49AE"/>
  </w:style>
  <w:style w:type="paragraph" w:customStyle="1" w:styleId="EndNoteBibliography">
    <w:name w:val="EndNote Bibliography"/>
    <w:basedOn w:val="a"/>
    <w:link w:val="EndNoteBibliographyChar"/>
    <w:rsid w:val="00CE49AE"/>
    <w:pPr>
      <w:spacing w:after="200" w:line="240" w:lineRule="auto"/>
    </w:pPr>
    <w:rPr>
      <w:rFonts w:ascii="맑은 고딕" w:eastAsia="맑은 고딕" w:hAnsi="맑은 고딕" w:cs="Times New Roman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E49AE"/>
    <w:rPr>
      <w:rFonts w:ascii="맑은 고딕" w:eastAsia="맑은 고딕" w:hAnsi="맑은 고딕" w:cs="Times New Roman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1871</Words>
  <Characters>10671</Characters>
  <Application>Microsoft Office Word</Application>
  <DocSecurity>0</DocSecurity>
  <Lines>88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Changkyun</dc:creator>
  <cp:keywords/>
  <dc:description/>
  <cp:lastModifiedBy>Kim Changkyun</cp:lastModifiedBy>
  <cp:revision>5</cp:revision>
  <dcterms:created xsi:type="dcterms:W3CDTF">2018-05-23T02:30:00Z</dcterms:created>
  <dcterms:modified xsi:type="dcterms:W3CDTF">2018-08-27T04:59:00Z</dcterms:modified>
</cp:coreProperties>
</file>